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3184E" w14:textId="77777777" w:rsidR="004700DF" w:rsidRPr="00A85476" w:rsidRDefault="004700DF">
      <w:pPr>
        <w:rPr>
          <w:rFonts w:ascii="Times New Roman" w:hAnsi="Times New Roman" w:cs="Times New Roman"/>
          <w:sz w:val="24"/>
          <w:szCs w:val="24"/>
        </w:rPr>
      </w:pPr>
    </w:p>
    <w:p w14:paraId="24D81D76" w14:textId="598723F7" w:rsidR="00CA2127" w:rsidRPr="007001B8" w:rsidRDefault="00AF316E" w:rsidP="00CA21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7001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2798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7001B8" w:rsidRPr="007001B8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7001B8" w:rsidRPr="007001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2127" w:rsidRPr="007001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A2127" w:rsidRPr="007001B8">
        <w:rPr>
          <w:rFonts w:ascii="Times New Roman" w:hAnsi="Times New Roman" w:cs="Times New Roman"/>
          <w:b/>
          <w:bCs/>
          <w:sz w:val="24"/>
          <w:szCs w:val="24"/>
        </w:rPr>
        <w:t xml:space="preserve">Antibodies against SARS-CoV-2 in recovered COVID-19 cases according to </w:t>
      </w:r>
      <w:r w:rsidR="002E0241" w:rsidRPr="002E0241">
        <w:rPr>
          <w:rFonts w:ascii="Times New Roman" w:hAnsi="Times New Roman" w:cs="Times New Roman"/>
          <w:b/>
          <w:bCs/>
          <w:sz w:val="24"/>
          <w:szCs w:val="24"/>
        </w:rPr>
        <w:t xml:space="preserve">how long after the onset of </w:t>
      </w:r>
      <w:proofErr w:type="spellStart"/>
      <w:r w:rsidR="002E0241" w:rsidRPr="002E0241">
        <w:rPr>
          <w:rFonts w:ascii="Times New Roman" w:hAnsi="Times New Roman" w:cs="Times New Roman"/>
          <w:b/>
          <w:bCs/>
          <w:sz w:val="24"/>
          <w:szCs w:val="24"/>
        </w:rPr>
        <w:t>COVID</w:t>
      </w:r>
      <w:proofErr w:type="spellEnd"/>
      <w:r w:rsidR="002E0241" w:rsidRPr="002E0241">
        <w:rPr>
          <w:rFonts w:ascii="Times New Roman" w:hAnsi="Times New Roman" w:cs="Times New Roman"/>
          <w:b/>
          <w:bCs/>
          <w:sz w:val="24"/>
          <w:szCs w:val="24"/>
        </w:rPr>
        <w:t>-19 symptoms the blood sample was collected.</w:t>
      </w:r>
      <w:proofErr w:type="gramEnd"/>
    </w:p>
    <w:tbl>
      <w:tblPr>
        <w:tblStyle w:val="TableGrid"/>
        <w:tblW w:w="12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620"/>
        <w:gridCol w:w="2070"/>
        <w:gridCol w:w="1620"/>
        <w:gridCol w:w="2250"/>
        <w:gridCol w:w="1620"/>
        <w:gridCol w:w="1975"/>
      </w:tblGrid>
      <w:tr w:rsidR="008C2B3A" w:rsidRPr="005262AB" w14:paraId="1E043483" w14:textId="77777777" w:rsidTr="0065038E">
        <w:tc>
          <w:tcPr>
            <w:tcW w:w="1795" w:type="dxa"/>
            <w:vMerge w:val="restart"/>
          </w:tcPr>
          <w:p w14:paraId="11EF0964" w14:textId="119C67D1" w:rsidR="008C2B3A" w:rsidRPr="005262AB" w:rsidRDefault="00093E78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eeks after onset</w:t>
            </w:r>
            <w:r w:rsidR="008C2B3A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3690" w:type="dxa"/>
            <w:gridSpan w:val="2"/>
          </w:tcPr>
          <w:p w14:paraId="1A480CC9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3870" w:type="dxa"/>
            <w:gridSpan w:val="2"/>
          </w:tcPr>
          <w:p w14:paraId="591F2B1F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3595" w:type="dxa"/>
            <w:gridSpan w:val="2"/>
          </w:tcPr>
          <w:p w14:paraId="1BC635A1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level</w:t>
            </w:r>
          </w:p>
        </w:tc>
      </w:tr>
      <w:tr w:rsidR="008C2B3A" w:rsidRPr="005262AB" w14:paraId="0DF0901A" w14:textId="77777777" w:rsidTr="0065038E">
        <w:tc>
          <w:tcPr>
            <w:tcW w:w="1795" w:type="dxa"/>
            <w:vMerge/>
            <w:tcBorders>
              <w:bottom w:val="single" w:sz="4" w:space="0" w:color="auto"/>
            </w:tcBorders>
          </w:tcPr>
          <w:p w14:paraId="225F42F5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9881C7" w14:textId="77777777" w:rsidR="008C2B3A" w:rsidRPr="005262AB" w:rsidRDefault="008C2B3A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 n 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B781C9" w14:textId="286AC8AF" w:rsidR="008C2B3A" w:rsidRPr="005262AB" w:rsidRDefault="00093E78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FAFBB2" w14:textId="77777777" w:rsidR="008C2B3A" w:rsidRDefault="008C2B3A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</w:t>
            </w:r>
          </w:p>
          <w:p w14:paraId="2D96C949" w14:textId="77777777" w:rsidR="008C2B3A" w:rsidRPr="005262AB" w:rsidRDefault="008C2B3A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CB4C579" w14:textId="0EA842CC" w:rsidR="008C2B3A" w:rsidRPr="005262AB" w:rsidRDefault="00093E78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edian (</w:t>
            </w:r>
            <w:proofErr w:type="spellStart"/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proofErr w:type="spellEnd"/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085F2B" w14:textId="77777777" w:rsidR="008C2B3A" w:rsidRDefault="008C2B3A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ases</w:t>
            </w:r>
          </w:p>
          <w:p w14:paraId="7237AE8A" w14:textId="77777777" w:rsidR="008C2B3A" w:rsidRPr="005262AB" w:rsidRDefault="008C2B3A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5D2FCDA1" w14:textId="5D03A547" w:rsidR="008C2B3A" w:rsidRPr="005262AB" w:rsidRDefault="00093E78" w:rsidP="008C2B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bookmarkStart w:id="0" w:name="_GoBack"/>
            <w:bookmarkEnd w:id="0"/>
            <w:r w:rsidR="008C2B3A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</w:tr>
      <w:tr w:rsidR="008C2B3A" w:rsidRPr="005262AB" w14:paraId="73487E57" w14:textId="77777777" w:rsidTr="0065038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0D4FD86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  <w:p w14:paraId="660EF3D7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  <w:p w14:paraId="66AD6A1A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  <w:p w14:paraId="25CC4FF9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9)</w:t>
            </w:r>
          </w:p>
          <w:p w14:paraId="2A24C5D8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  <w:p w14:paraId="5FC6C6C2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  <w:p w14:paraId="67C3F1C4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  <w:p w14:paraId="631EDE9E" w14:textId="77777777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week &gt;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24F3B40" w14:textId="77777777" w:rsidR="008C2B3A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0</w:t>
            </w:r>
            <w:r w:rsidR="00EB0FB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A0D6A6" w14:textId="5C510524" w:rsidR="00355001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91.</w:t>
            </w:r>
            <w:r w:rsidR="0035500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49577452" w14:textId="499C74CD" w:rsidR="00355001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93.6</w:t>
            </w:r>
            <w:r w:rsidR="003550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165BB6" w14:textId="54FE56FA" w:rsidR="00355001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95.9</w:t>
            </w:r>
            <w:r w:rsidR="003550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C91A80" w14:textId="0C87C130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82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0A81FC" w14:textId="14B29507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79.3)</w:t>
            </w:r>
          </w:p>
          <w:p w14:paraId="6F296015" w14:textId="77777777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</w:t>
            </w:r>
            <w:r w:rsidR="00EB0FB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580708" w14:textId="25DE2E3A" w:rsidR="00355001" w:rsidRPr="005262AB" w:rsidRDefault="00355001" w:rsidP="00090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83.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9128C0E" w14:textId="641AF86E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-8.3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93E03B" w14:textId="6189AE32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 (2.6-8.7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0E2DE6" w14:textId="09B6071C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3.6-8.9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038AB3" w14:textId="356E9139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2-7.0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ECCD11" w14:textId="3CCAB035" w:rsidR="008C2B3A" w:rsidRPr="005262AB" w:rsidRDefault="00EB0FBE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2.1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-6.3)</w:t>
            </w:r>
          </w:p>
          <w:p w14:paraId="2F83EF6D" w14:textId="501D04BC" w:rsidR="008C2B3A" w:rsidRPr="005262AB" w:rsidRDefault="008C2B3A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 xml:space="preserve"> (1.7-8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84F1F3" w14:textId="0D423451" w:rsidR="008C2B3A" w:rsidRPr="005262AB" w:rsidRDefault="00BD6A0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42F0CF" w14:textId="0FC3080B" w:rsidR="008C2B3A" w:rsidRPr="005262AB" w:rsidRDefault="00EB0FBE" w:rsidP="00090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(2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-7.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1D2703" w14:textId="0E980795" w:rsidR="008C2B3A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93.3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6E9AEB" w14:textId="77777777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87.5)</w:t>
            </w:r>
          </w:p>
          <w:p w14:paraId="243A1AE4" w14:textId="310F42F1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90.3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426577F" w14:textId="6365307A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89.8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F78598" w14:textId="77777777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75.0)</w:t>
            </w:r>
          </w:p>
          <w:p w14:paraId="0BCCE5A0" w14:textId="044B8228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79.3)</w:t>
            </w:r>
          </w:p>
          <w:p w14:paraId="4E91D097" w14:textId="77777777" w:rsidR="00355001" w:rsidRDefault="00355001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40.0)</w:t>
            </w:r>
          </w:p>
          <w:p w14:paraId="4AFC03CD" w14:textId="48184704" w:rsidR="00355001" w:rsidRPr="005262AB" w:rsidRDefault="00355001" w:rsidP="00090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83.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12AAC3C" w14:textId="575A97DB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4-8.1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1E4EB1" w14:textId="3A9E638A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(1.6</w:t>
            </w:r>
            <w:r w:rsidR="00C745F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EB0FB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BDAE6C" w14:textId="3145C2A5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2.8-7.0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D94212" w14:textId="32E31A82" w:rsidR="008C2B3A" w:rsidRPr="005262AB" w:rsidRDefault="00451498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(1.8-5.2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C88866" w14:textId="397E0610" w:rsidR="008C2B3A" w:rsidRPr="005262AB" w:rsidRDefault="00EB0FBE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25A56A" w14:textId="63311EC1" w:rsidR="008C2B3A" w:rsidRPr="005262AB" w:rsidRDefault="00BD6A0D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B0FBE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55554C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47D715" w14:textId="6344B4E0" w:rsidR="008C2B3A" w:rsidRPr="005262AB" w:rsidRDefault="007463BF" w:rsidP="00942F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0BC6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-3.0)</w:t>
            </w:r>
          </w:p>
          <w:p w14:paraId="441318F8" w14:textId="12B884D8" w:rsidR="008C2B3A" w:rsidRPr="005262AB" w:rsidRDefault="007463BF" w:rsidP="00090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 w:rsidR="008C2B3A" w:rsidRPr="00526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B1C1DB" w14:textId="230CF6DC" w:rsidR="008C2B3A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13.3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66A747" w14:textId="42C8C909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29.2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2C3BE3" w14:textId="7701E196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 xml:space="preserve"> (12.9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025F4A" w14:textId="465DEF50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18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0E5BF8" w14:textId="32BB5633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9.6)</w:t>
            </w:r>
          </w:p>
          <w:p w14:paraId="19EB1AE1" w14:textId="6E75B265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10.3)</w:t>
            </w:r>
          </w:p>
          <w:p w14:paraId="6B72DEC9" w14:textId="77777777" w:rsidR="00355001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30D9B5F0" w14:textId="77777777" w:rsidR="00355001" w:rsidRPr="005262AB" w:rsidRDefault="00355001" w:rsidP="003550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2B2587D6" w14:textId="4A3EDB6B" w:rsidR="008C2B3A" w:rsidRDefault="00451498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0.8</w:t>
            </w:r>
            <w:r w:rsidR="005679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D8F9CD" w14:textId="28DCB45F" w:rsidR="00C745FB" w:rsidRDefault="00451498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7-1.0</w:t>
            </w:r>
            <w:r w:rsidR="00C745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F41E3D" w14:textId="2A08A1F5" w:rsidR="00E16856" w:rsidRDefault="00451498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C45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6-0.8</w:t>
            </w:r>
            <w:r w:rsidR="00E16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38F228" w14:textId="4E809A20" w:rsidR="00D333E4" w:rsidRDefault="00FC455A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33E4">
              <w:rPr>
                <w:rFonts w:ascii="Times New Roman" w:hAnsi="Times New Roman" w:cs="Times New Roman"/>
                <w:sz w:val="24"/>
                <w:szCs w:val="24"/>
              </w:rPr>
              <w:t>(0.6-0.8)</w:t>
            </w:r>
          </w:p>
          <w:p w14:paraId="5EAEED3A" w14:textId="0A2FB28C" w:rsidR="00FC455A" w:rsidRDefault="00FC455A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5-0.</w:t>
            </w:r>
            <w:r w:rsidR="0045149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CFBE48" w14:textId="391D36A3" w:rsidR="0055554C" w:rsidRDefault="0055554C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0.5-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C3C5CA" w14:textId="3165B504" w:rsidR="0055554C" w:rsidRDefault="007463BF" w:rsidP="00FC45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-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87DD7B" w14:textId="19B76629" w:rsidR="00FC455A" w:rsidRPr="005262AB" w:rsidRDefault="007463BF" w:rsidP="00090F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0F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-0.7)</w:t>
            </w:r>
          </w:p>
        </w:tc>
      </w:tr>
    </w:tbl>
    <w:p w14:paraId="3F23B476" w14:textId="77777777" w:rsidR="00CA2127" w:rsidRPr="005262AB" w:rsidRDefault="00CA2127" w:rsidP="00CA21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A2127" w:rsidRPr="005262AB" w:rsidSect="004700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95E9C"/>
    <w:multiLevelType w:val="hybridMultilevel"/>
    <w:tmpl w:val="E90C0CF0"/>
    <w:lvl w:ilvl="0" w:tplc="C75802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DF"/>
    <w:rsid w:val="00090F82"/>
    <w:rsid w:val="00093E78"/>
    <w:rsid w:val="00186D8B"/>
    <w:rsid w:val="001F0BC6"/>
    <w:rsid w:val="00241BD9"/>
    <w:rsid w:val="002E0241"/>
    <w:rsid w:val="00355001"/>
    <w:rsid w:val="00451498"/>
    <w:rsid w:val="004700DF"/>
    <w:rsid w:val="0055554C"/>
    <w:rsid w:val="0056798D"/>
    <w:rsid w:val="005A38DD"/>
    <w:rsid w:val="00606C51"/>
    <w:rsid w:val="0065038E"/>
    <w:rsid w:val="007001B8"/>
    <w:rsid w:val="007463BF"/>
    <w:rsid w:val="00827CFE"/>
    <w:rsid w:val="008808E7"/>
    <w:rsid w:val="008C2B3A"/>
    <w:rsid w:val="009F4D04"/>
    <w:rsid w:val="00A218FB"/>
    <w:rsid w:val="00A60B18"/>
    <w:rsid w:val="00A85476"/>
    <w:rsid w:val="00AF00C5"/>
    <w:rsid w:val="00AF316E"/>
    <w:rsid w:val="00BD6A0D"/>
    <w:rsid w:val="00C745FB"/>
    <w:rsid w:val="00CA2127"/>
    <w:rsid w:val="00D333E4"/>
    <w:rsid w:val="00D82798"/>
    <w:rsid w:val="00E16856"/>
    <w:rsid w:val="00EB0FBE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4F0D"/>
  <w15:chartTrackingRefBased/>
  <w15:docId w15:val="{D73F9006-27BA-4766-8BC4-552379DE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U01</dc:creator>
  <cp:keywords/>
  <dc:description/>
  <cp:lastModifiedBy>DELL</cp:lastModifiedBy>
  <cp:revision>7</cp:revision>
  <dcterms:created xsi:type="dcterms:W3CDTF">2020-09-22T01:20:00Z</dcterms:created>
  <dcterms:modified xsi:type="dcterms:W3CDTF">2020-10-06T09:35:00Z</dcterms:modified>
</cp:coreProperties>
</file>